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C37" w:rsidRDefault="00643C37" w:rsidP="00643C3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Conflict of interest </w:t>
      </w:r>
      <w:bookmarkStart w:id="0" w:name="_GoBack"/>
      <w:bookmarkEnd w:id="0"/>
    </w:p>
    <w:p w:rsidR="00643C37" w:rsidRDefault="00643C37" w:rsidP="00643C37">
      <w:p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one declared. </w:t>
      </w:r>
    </w:p>
    <w:p w:rsidR="00D20397" w:rsidRDefault="00D20397" w:rsidP="0023272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20397" w:rsidSect="00DA1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544B3"/>
    <w:multiLevelType w:val="hybridMultilevel"/>
    <w:tmpl w:val="1CDC9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64E98"/>
    <w:multiLevelType w:val="hybridMultilevel"/>
    <w:tmpl w:val="1CDC9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533B"/>
    <w:rsid w:val="000509A3"/>
    <w:rsid w:val="000F533B"/>
    <w:rsid w:val="0013400D"/>
    <w:rsid w:val="00232722"/>
    <w:rsid w:val="00346788"/>
    <w:rsid w:val="00350574"/>
    <w:rsid w:val="003864A0"/>
    <w:rsid w:val="003C4551"/>
    <w:rsid w:val="003C7712"/>
    <w:rsid w:val="00507E68"/>
    <w:rsid w:val="00582040"/>
    <w:rsid w:val="005D4946"/>
    <w:rsid w:val="0061525E"/>
    <w:rsid w:val="00643C37"/>
    <w:rsid w:val="0068487F"/>
    <w:rsid w:val="006B29D4"/>
    <w:rsid w:val="006E3A4A"/>
    <w:rsid w:val="007D5FD0"/>
    <w:rsid w:val="00844085"/>
    <w:rsid w:val="008D1B55"/>
    <w:rsid w:val="008F52A3"/>
    <w:rsid w:val="009710C8"/>
    <w:rsid w:val="009C3645"/>
    <w:rsid w:val="00A02F40"/>
    <w:rsid w:val="00A070B6"/>
    <w:rsid w:val="00A27914"/>
    <w:rsid w:val="00A3673B"/>
    <w:rsid w:val="00A86CAF"/>
    <w:rsid w:val="00A91D73"/>
    <w:rsid w:val="00B43BE0"/>
    <w:rsid w:val="00B74B4C"/>
    <w:rsid w:val="00B83714"/>
    <w:rsid w:val="00B91CD9"/>
    <w:rsid w:val="00BC57F2"/>
    <w:rsid w:val="00C40354"/>
    <w:rsid w:val="00C96A32"/>
    <w:rsid w:val="00CF7088"/>
    <w:rsid w:val="00D20397"/>
    <w:rsid w:val="00D4535E"/>
    <w:rsid w:val="00DA11EA"/>
    <w:rsid w:val="00DE54DB"/>
    <w:rsid w:val="00E601C6"/>
    <w:rsid w:val="00E76DDC"/>
    <w:rsid w:val="00ED7A9F"/>
    <w:rsid w:val="00EF62F5"/>
    <w:rsid w:val="00FE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9A0F3E2-446F-4538-88A8-500CF11D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C4551"/>
    <w:rPr>
      <w:color w:val="0033CC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3C4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C4551"/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textbold1">
    <w:name w:val="text_bold1"/>
    <w:basedOn w:val="DefaultParagraphFont"/>
    <w:rsid w:val="00C40354"/>
    <w:rPr>
      <w:b/>
      <w:bCs/>
    </w:rPr>
  </w:style>
  <w:style w:type="paragraph" w:styleId="ListParagraph">
    <w:name w:val="List Paragraph"/>
    <w:basedOn w:val="Normal"/>
    <w:uiPriority w:val="34"/>
    <w:qFormat/>
    <w:rsid w:val="00DE54DB"/>
    <w:pPr>
      <w:ind w:left="720"/>
      <w:contextualSpacing/>
    </w:pPr>
  </w:style>
  <w:style w:type="character" w:customStyle="1" w:styleId="st">
    <w:name w:val="st"/>
    <w:rsid w:val="00B83714"/>
  </w:style>
  <w:style w:type="paragraph" w:styleId="NormalWeb">
    <w:name w:val="Normal (Web)"/>
    <w:basedOn w:val="Normal"/>
    <w:uiPriority w:val="99"/>
    <w:unhideWhenUsed/>
    <w:rsid w:val="00BC5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1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zad</dc:creator>
  <cp:keywords/>
  <dc:description/>
  <cp:lastModifiedBy>Jalil Mehrzad</cp:lastModifiedBy>
  <cp:revision>37</cp:revision>
  <dcterms:created xsi:type="dcterms:W3CDTF">2012-04-20T11:28:00Z</dcterms:created>
  <dcterms:modified xsi:type="dcterms:W3CDTF">2017-07-07T16:03:00Z</dcterms:modified>
</cp:coreProperties>
</file>